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F2522" w14:textId="77777777" w:rsidR="00AF62D2" w:rsidRDefault="00AF62D2" w:rsidP="00AF62D2">
      <w:pPr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lang w:val="en-US" w:eastAsia="en-GB"/>
        </w:rPr>
      </w:pPr>
    </w:p>
    <w:p w14:paraId="33E68C37" w14:textId="53F885DA" w:rsidR="00AF62D2" w:rsidRDefault="00AF62D2" w:rsidP="00AF62D2">
      <w:pPr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lang w:val="en-US" w:eastAsia="en-GB"/>
        </w:rPr>
      </w:pPr>
      <w:r w:rsidRPr="003A566D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lang w:val="en-US" w:eastAsia="en-GB"/>
        </w:rPr>
        <w:t xml:space="preserve">Supplementary table </w:t>
      </w:r>
      <w:r w:rsidR="002922C5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lang w:val="en-US" w:eastAsia="en-GB"/>
        </w:rPr>
        <w:t>2</w:t>
      </w:r>
      <w:r w:rsidRPr="003A566D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lang w:val="en-US" w:eastAsia="en-GB"/>
        </w:rPr>
        <w:t>: Antibodies and dilution used for immunohistochemistry</w:t>
      </w:r>
    </w:p>
    <w:p w14:paraId="2B7D0AA2" w14:textId="77777777" w:rsidR="00403CAD" w:rsidRPr="00895E84" w:rsidRDefault="00403CAD" w:rsidP="00403CAD">
      <w:pPr>
        <w:rPr>
          <w:rFonts w:ascii="Times New Roman" w:eastAsia="Times New Roman" w:hAnsi="Times New Roman" w:cs="Times New Roman"/>
          <w:color w:val="212121"/>
          <w:sz w:val="22"/>
          <w:szCs w:val="22"/>
          <w:lang w:eastAsia="en-GB"/>
        </w:rPr>
      </w:pPr>
    </w:p>
    <w:tbl>
      <w:tblPr>
        <w:tblStyle w:val="Onopgemaaktetabel2"/>
        <w:tblpPr w:leftFromText="180" w:rightFromText="180" w:horzAnchor="margin" w:tblpY="975"/>
        <w:tblW w:w="0" w:type="auto"/>
        <w:tblLook w:val="04A0" w:firstRow="1" w:lastRow="0" w:firstColumn="1" w:lastColumn="0" w:noHBand="0" w:noVBand="1"/>
      </w:tblPr>
      <w:tblGrid>
        <w:gridCol w:w="2268"/>
        <w:gridCol w:w="6742"/>
      </w:tblGrid>
      <w:tr w:rsidR="00403CAD" w:rsidRPr="00895E84" w14:paraId="08CE0647" w14:textId="77777777" w:rsidTr="00291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CBBC56" w14:textId="45B62E81" w:rsidR="00403CAD" w:rsidRPr="00AF62D2" w:rsidRDefault="00403CAD" w:rsidP="00403CAD">
            <w:pP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</w:pPr>
            <w:r w:rsidRPr="00AF62D2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Target</w:t>
            </w:r>
          </w:p>
        </w:tc>
        <w:tc>
          <w:tcPr>
            <w:tcW w:w="6742" w:type="dxa"/>
          </w:tcPr>
          <w:p w14:paraId="4F04DE39" w14:textId="2AE83AD7" w:rsidR="00403CAD" w:rsidRPr="00AF62D2" w:rsidRDefault="00403CAD" w:rsidP="00403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</w:pPr>
            <w:r w:rsidRPr="00AF62D2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Antibody and dilution</w:t>
            </w:r>
          </w:p>
        </w:tc>
      </w:tr>
      <w:tr w:rsidR="00403CAD" w:rsidRPr="00895E84" w14:paraId="7FD6F4C6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D395E7" w14:textId="7AC0A64D" w:rsidR="00403CAD" w:rsidRPr="002B16C3" w:rsidRDefault="00397426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p-</w:t>
            </w:r>
            <w:r w:rsidR="00403CAD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STAT5B</w:t>
            </w:r>
          </w:p>
        </w:tc>
        <w:tc>
          <w:tcPr>
            <w:tcW w:w="6742" w:type="dxa"/>
          </w:tcPr>
          <w:p w14:paraId="6A2A9D07" w14:textId="4EF46F05" w:rsidR="00403CAD" w:rsidRPr="002B16C3" w:rsidRDefault="00403CAD" w:rsidP="0040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anti-STAT5b (phospho S731) (Rabbit polyclonal, dilution 1:200, Abcam, citrate buffer)</w:t>
            </w:r>
          </w:p>
        </w:tc>
      </w:tr>
      <w:tr w:rsidR="00403CAD" w:rsidRPr="00895E84" w14:paraId="13A6C6EF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794AF6" w14:textId="343A867D" w:rsidR="00403CAD" w:rsidRPr="002B16C3" w:rsidRDefault="00403CAD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H3</w:t>
            </w:r>
          </w:p>
        </w:tc>
        <w:tc>
          <w:tcPr>
            <w:tcW w:w="6742" w:type="dxa"/>
          </w:tcPr>
          <w:p w14:paraId="6C3DA318" w14:textId="1B490C5B" w:rsidR="00403CAD" w:rsidRPr="002B16C3" w:rsidRDefault="00403CAD" w:rsidP="0040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anti-histone H3 (acetyl K9) (Rabbit polyclonal, dilution 1:800, Abcam, citrate buffer)</w:t>
            </w:r>
          </w:p>
        </w:tc>
      </w:tr>
      <w:tr w:rsidR="00403CAD" w:rsidRPr="00895E84" w14:paraId="5CE47CC5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2A7201" w14:textId="03B162D6" w:rsidR="00403CAD" w:rsidRPr="002B16C3" w:rsidRDefault="00397426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p-</w:t>
            </w:r>
            <w:r w:rsidR="00403CAD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ROCK1</w:t>
            </w:r>
            <w:r w:rsidR="003D153B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77644629" w14:textId="01904A29" w:rsidR="00403CAD" w:rsidRPr="002B16C3" w:rsidRDefault="00403CAD" w:rsidP="0040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ROCK1 (phospho T455 + S456</w:t>
            </w:r>
            <w:r w:rsidR="00BB7C46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) (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 xml:space="preserve">Rabbit polyclonal, </w:t>
            </w:r>
            <w:r w:rsidR="00EF5C3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dilution 1:</w:t>
            </w:r>
            <w:r w:rsidR="002B16C3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2</w:t>
            </w:r>
            <w:r w:rsidR="00EF5C3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00, A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bcam</w:t>
            </w:r>
            <w:r w:rsidR="00EF5C3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, EDTA buffer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)</w:t>
            </w:r>
          </w:p>
        </w:tc>
      </w:tr>
      <w:tr w:rsidR="00403CAD" w:rsidRPr="00895E84" w14:paraId="57880D4B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0A1F68" w14:textId="6C6ADE2B" w:rsidR="00403CAD" w:rsidRPr="002B16C3" w:rsidRDefault="00403CAD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BDNF</w:t>
            </w:r>
            <w:r w:rsidR="003D153B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7E63D8FB" w14:textId="6EAAB555" w:rsidR="00403CAD" w:rsidRPr="002B16C3" w:rsidRDefault="00403CAD" w:rsidP="0040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 xml:space="preserve">BDNF (Rabbit monoclonal, </w:t>
            </w:r>
            <w:r w:rsidR="00EF5C3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dilution 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1:1000, Abcam</w:t>
            </w:r>
            <w:r w:rsidR="00EF5C3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, citrate buffer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)</w:t>
            </w:r>
          </w:p>
        </w:tc>
      </w:tr>
      <w:tr w:rsidR="00403CAD" w:rsidRPr="00895E84" w14:paraId="3CFB3A2F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91C124" w14:textId="5FD4B7BC" w:rsidR="00403CAD" w:rsidRPr="002B16C3" w:rsidRDefault="00403CAD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LRP</w:t>
            </w:r>
            <w:r w:rsidR="00CC5D2E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-</w:t>
            </w: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4</w:t>
            </w:r>
            <w:r w:rsidR="003D153B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63AB4822" w14:textId="76073E5B" w:rsidR="00403CAD" w:rsidRPr="002B16C3" w:rsidRDefault="00403CAD" w:rsidP="0040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LRP4 (Rabbit polyclonal,</w:t>
            </w:r>
            <w:r w:rsidR="00EF5C3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 dilution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 xml:space="preserve"> 1:50, Abcam</w:t>
            </w:r>
            <w:r w:rsidR="00EF5C3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, EDTA buffer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)</w:t>
            </w:r>
          </w:p>
        </w:tc>
      </w:tr>
      <w:tr w:rsidR="00403CAD" w:rsidRPr="00895E84" w14:paraId="41524ACE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B1E910" w14:textId="3EA13F8C" w:rsidR="00403CAD" w:rsidRPr="002B16C3" w:rsidRDefault="00403CAD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Connexin 30</w:t>
            </w:r>
            <w:r w:rsidR="003D153B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7C46C075" w14:textId="1BC1006C" w:rsidR="00403CAD" w:rsidRPr="002B16C3" w:rsidRDefault="00403CAD" w:rsidP="0040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 xml:space="preserve">Connexin 30 </w:t>
            </w:r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 xml:space="preserve">(Z-PP9) </w:t>
            </w:r>
            <w:r w:rsidR="0097688B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(</w:t>
            </w:r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Rabbit p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olyclona</w:t>
            </w:r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l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en-GB"/>
              </w:rPr>
              <w:t>, 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dilution 1:500, </w:t>
            </w:r>
            <w:proofErr w:type="spellStart"/>
            <w:r w:rsidR="002B16C3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ThermoScientific</w:t>
            </w:r>
            <w:proofErr w:type="spellEnd"/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, 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citrate buffer</w:t>
            </w:r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)</w:t>
            </w:r>
          </w:p>
        </w:tc>
      </w:tr>
      <w:tr w:rsidR="00770409" w:rsidRPr="00895E84" w14:paraId="1D4E2EBE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5ECC5E" w14:textId="75D67A54" w:rsidR="00770409" w:rsidRPr="002B16C3" w:rsidRDefault="00770409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CD3</w:t>
            </w:r>
            <w:r w:rsidR="003D153B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76D32563" w14:textId="3A36CFA5" w:rsidR="00770409" w:rsidRPr="002B16C3" w:rsidRDefault="00770409" w:rsidP="0040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CD003 (Rabbit</w:t>
            </w:r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 monoclonal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, </w:t>
            </w:r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dilution </w:t>
            </w:r>
            <w:r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>1:100</w:t>
            </w:r>
            <w:r w:rsidR="009F3358" w:rsidRPr="002B16C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  <w:t xml:space="preserve">, Abcam, </w:t>
            </w:r>
            <w:r w:rsidRPr="002B16C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TA</w:t>
            </w:r>
            <w:r w:rsidR="009F3358" w:rsidRPr="002B16C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buffer)</w:t>
            </w:r>
          </w:p>
        </w:tc>
      </w:tr>
      <w:tr w:rsidR="00770409" w:rsidRPr="00895E84" w14:paraId="7A0B18AF" w14:textId="77777777" w:rsidTr="00291B2D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3FCD32" w14:textId="77777777" w:rsidR="00770409" w:rsidRPr="002B16C3" w:rsidRDefault="00770409" w:rsidP="003A5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SRF</w:t>
            </w:r>
            <w:r w:rsidR="009F3358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1</w:t>
            </w:r>
          </w:p>
          <w:p w14:paraId="2C060422" w14:textId="77777777" w:rsidR="009F3358" w:rsidRPr="002B16C3" w:rsidRDefault="009F3358" w:rsidP="003A5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</w:p>
          <w:p w14:paraId="13CE4A0B" w14:textId="77777777" w:rsidR="009F3358" w:rsidRPr="002B16C3" w:rsidRDefault="009F3358" w:rsidP="003A5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</w:p>
          <w:p w14:paraId="6FF04644" w14:textId="77777777" w:rsidR="002B16C3" w:rsidRDefault="002B16C3" w:rsidP="003A566D">
            <w:pP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</w:pPr>
          </w:p>
          <w:p w14:paraId="5059E219" w14:textId="50E4ADE7" w:rsidR="009F3358" w:rsidRPr="002B16C3" w:rsidRDefault="009F3358" w:rsidP="003A5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SRF2</w:t>
            </w:r>
          </w:p>
        </w:tc>
        <w:tc>
          <w:tcPr>
            <w:tcW w:w="6742" w:type="dxa"/>
          </w:tcPr>
          <w:p w14:paraId="2074430D" w14:textId="4E9BD9AA" w:rsidR="00770409" w:rsidRPr="002B16C3" w:rsidRDefault="009F3358" w:rsidP="002B1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SRF 1 </w:t>
            </w:r>
            <w:r w:rsidR="00770409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nti-SRF (Rabbit polyclonal, </w:t>
            </w: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dilution 1:100, A</w:t>
            </w:r>
            <w:r w:rsidR="00770409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bcam, EDTA-buffer</w:t>
            </w:r>
            <w:r w:rsidR="003A566D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)</w:t>
            </w:r>
          </w:p>
          <w:p w14:paraId="47608C55" w14:textId="77777777" w:rsidR="002B16C3" w:rsidRDefault="00770409" w:rsidP="002B1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RF2 anti-SRF (</w:t>
            </w:r>
            <w:r w:rsidR="009F3358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</w:t>
            </w: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bbit polyclonal, </w:t>
            </w:r>
            <w:r w:rsidR="003A566D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dilution </w:t>
            </w:r>
          </w:p>
          <w:p w14:paraId="299B9660" w14:textId="77777777" w:rsidR="002B16C3" w:rsidRDefault="002B16C3" w:rsidP="002B1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2343C5E1" w14:textId="429D5A3C" w:rsidR="00770409" w:rsidRPr="002B16C3" w:rsidRDefault="003A566D" w:rsidP="002B1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50</w:t>
            </w: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,  </w:t>
            </w:r>
            <w:r w:rsidR="00895E84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SIGMA</w:t>
            </w:r>
            <w:r w:rsidR="00770409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, </w:t>
            </w: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citrate buffer</w:t>
            </w:r>
            <w:r w:rsidR="00770409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</w:tr>
      <w:tr w:rsidR="00770409" w:rsidRPr="00895E84" w14:paraId="4872B4C3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7700AD" w14:textId="16911BAA" w:rsidR="00770409" w:rsidRPr="002B16C3" w:rsidRDefault="00770409" w:rsidP="003A5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STAT3</w:t>
            </w:r>
            <w:r w:rsidR="003D153B"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0761A7E5" w14:textId="2ECC3DF2" w:rsidR="00770409" w:rsidRPr="002B16C3" w:rsidRDefault="003A566D" w:rsidP="002B16C3">
            <w:pPr>
              <w:pStyle w:val="Kop1"/>
              <w:spacing w:before="0" w:beforeAutospacing="0" w:after="0" w:afterAutospacing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B16C3">
              <w:rPr>
                <w:b w:val="0"/>
                <w:bCs w:val="0"/>
                <w:color w:val="000000"/>
                <w:sz w:val="22"/>
                <w:szCs w:val="22"/>
              </w:rPr>
              <w:t>Stat3</w:t>
            </w:r>
            <w:r w:rsidRPr="002B16C3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2B16C3">
              <w:rPr>
                <w:b w:val="0"/>
                <w:bCs w:val="0"/>
                <w:color w:val="000000"/>
                <w:sz w:val="22"/>
                <w:szCs w:val="22"/>
                <w:lang w:eastAsia="en-GB"/>
              </w:rPr>
              <w:t>(phospho Tyr705)</w:t>
            </w:r>
            <w:r w:rsidRPr="002B16C3">
              <w:rPr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 xml:space="preserve"> (Rabbit monoclonal, dilution 1:100, </w:t>
            </w:r>
            <w:proofErr w:type="spellStart"/>
            <w:r w:rsidR="002B16C3" w:rsidRPr="002B16C3">
              <w:rPr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CellSignaling</w:t>
            </w:r>
            <w:proofErr w:type="spellEnd"/>
            <w:r w:rsidR="00C07CBE" w:rsidRPr="002B16C3">
              <w:rPr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 xml:space="preserve">, </w:t>
            </w:r>
            <w:r w:rsidRPr="002B16C3">
              <w:rPr>
                <w:b w:val="0"/>
                <w:bCs w:val="0"/>
                <w:color w:val="000000"/>
                <w:sz w:val="22"/>
                <w:szCs w:val="22"/>
                <w:lang w:val="en-US" w:eastAsia="en-GB"/>
              </w:rPr>
              <w:t>citrate buffer)</w:t>
            </w:r>
          </w:p>
        </w:tc>
      </w:tr>
      <w:tr w:rsidR="00B77930" w:rsidRPr="00895E84" w14:paraId="05BCBE5A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225BF5" w14:textId="4EC56113" w:rsidR="00B77930" w:rsidRPr="002B16C3" w:rsidRDefault="00B77930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CD163</w:t>
            </w:r>
          </w:p>
        </w:tc>
        <w:tc>
          <w:tcPr>
            <w:tcW w:w="6742" w:type="dxa"/>
          </w:tcPr>
          <w:p w14:paraId="462E9FFE" w14:textId="733A3370" w:rsidR="00B77930" w:rsidRPr="002B16C3" w:rsidRDefault="00B77930" w:rsidP="002B1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CD163 (Mouse </w:t>
            </w:r>
            <w:r w:rsidR="003D153B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onoclonal</w:t>
            </w:r>
            <w:r w:rsidR="00C07CBE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, dilution </w:t>
            </w:r>
            <w:r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1:800, </w:t>
            </w:r>
            <w:r w:rsidR="00C07CBE" w:rsidRPr="002B1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Abcam, </w:t>
            </w:r>
            <w:r w:rsidRPr="002B16C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DTA</w:t>
            </w:r>
            <w:r w:rsidR="00C07CBE" w:rsidRPr="002B16C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buffer)</w:t>
            </w:r>
          </w:p>
        </w:tc>
      </w:tr>
      <w:tr w:rsidR="00B77930" w:rsidRPr="00895E84" w14:paraId="13D543F0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0E9756" w14:textId="6F69DCDE" w:rsidR="00B77930" w:rsidRPr="00895E84" w:rsidRDefault="00B77930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895E84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IDH</w:t>
            </w:r>
            <w:r w:rsidR="00613496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-</w:t>
            </w:r>
            <w:r w:rsidRPr="00895E84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1</w:t>
            </w:r>
            <w:r w:rsidR="003D153B" w:rsidRPr="00895E84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77D07995" w14:textId="45104474" w:rsidR="00B77930" w:rsidRPr="00895E84" w:rsidRDefault="00B77930" w:rsidP="0040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IDH1 (Mouse </w:t>
            </w:r>
            <w:r w:rsidR="00895E84"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monoclonal</w:t>
            </w:r>
            <w:r w:rsidR="00C07CBE"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, dilution </w:t>
            </w:r>
            <w:r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1:80, </w:t>
            </w:r>
            <w:r w:rsidR="00895E84"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DIANOVA</w:t>
            </w:r>
            <w:r w:rsidR="00C07CBE"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, </w:t>
            </w:r>
            <w:r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EDTA</w:t>
            </w:r>
            <w:r w:rsidR="00C07CBE" w:rsidRPr="00895E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-buffer)</w:t>
            </w:r>
          </w:p>
        </w:tc>
      </w:tr>
      <w:tr w:rsidR="0063049A" w:rsidRPr="00895E84" w14:paraId="11C96806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BBF153" w14:textId="295E8E39" w:rsidR="00B77930" w:rsidRPr="00895E84" w:rsidRDefault="00B77930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895E84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ATRX</w:t>
            </w:r>
            <w:r w:rsidR="003D153B" w:rsidRPr="00895E84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5D25E4DA" w14:textId="10E8E0AF" w:rsidR="00B77930" w:rsidRPr="001603C8" w:rsidRDefault="00B77930" w:rsidP="00403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ATRX (Rabbit</w:t>
            </w:r>
            <w:r w:rsidR="00C07CBE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="00895E84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polyclonal</w:t>
            </w:r>
            <w:r w:rsidR="00C07CBE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, dilution </w:t>
            </w:r>
            <w:r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1:300, </w:t>
            </w:r>
            <w:r w:rsidR="00895E84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SIGMA</w:t>
            </w:r>
            <w:r w:rsidR="00C07CBE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, </w:t>
            </w:r>
            <w:r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EDTA</w:t>
            </w:r>
            <w:r w:rsidR="00C07CBE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-buffer)</w:t>
            </w:r>
          </w:p>
        </w:tc>
      </w:tr>
      <w:tr w:rsidR="0063049A" w:rsidRPr="00895E84" w14:paraId="5034261F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AFF1B8" w14:textId="412FA338" w:rsidR="00B77930" w:rsidRPr="00895E84" w:rsidRDefault="00B77930" w:rsidP="00403CAD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</w:pPr>
            <w:r w:rsidRPr="00895E84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>P53</w:t>
            </w:r>
            <w:r w:rsidR="003D153B" w:rsidRPr="00895E84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6742" w:type="dxa"/>
          </w:tcPr>
          <w:p w14:paraId="7BD908D1" w14:textId="3B0AAD3C" w:rsidR="00B77930" w:rsidRPr="001603C8" w:rsidRDefault="00B77930" w:rsidP="00403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P53 (Rabbit </w:t>
            </w:r>
            <w:r w:rsidR="00895E84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monoclonal</w:t>
            </w:r>
            <w:r w:rsidR="00C07CBE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, dilution </w:t>
            </w:r>
            <w:r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1:100, </w:t>
            </w:r>
            <w:r w:rsidR="00895E84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ROCHE</w:t>
            </w:r>
            <w:r w:rsidR="00C07CBE" w:rsidRPr="001603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, EDTA-buffer)</w:t>
            </w:r>
          </w:p>
        </w:tc>
      </w:tr>
      <w:tr w:rsidR="001603C8" w:rsidRPr="00895E84" w14:paraId="2BBB1049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34DBD8" w14:textId="19E69E46" w:rsidR="001603C8" w:rsidRPr="00895E84" w:rsidRDefault="001603C8" w:rsidP="001603C8">
            <w:pP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US" w:eastAsia="en-GB"/>
              </w:rPr>
            </w:pPr>
            <w:r w:rsidRPr="00895E84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EAAT1</w:t>
            </w:r>
          </w:p>
        </w:tc>
        <w:tc>
          <w:tcPr>
            <w:tcW w:w="6742" w:type="dxa"/>
          </w:tcPr>
          <w:p w14:paraId="62E2A404" w14:textId="3F52B0AE" w:rsidR="001603C8" w:rsidRPr="001603C8" w:rsidRDefault="001603C8" w:rsidP="00160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1603C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-EAAT1</w:t>
            </w:r>
            <w:r w:rsidRPr="001603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603C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bod</w:t>
            </w:r>
            <w:r w:rsidRPr="001603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y (Rabbit monoclonal, </w:t>
            </w:r>
            <w:r w:rsidRPr="001603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dilution 1:2000, Abcam, citrate buffer)</w:t>
            </w:r>
          </w:p>
        </w:tc>
      </w:tr>
      <w:tr w:rsidR="001603C8" w:rsidRPr="00895E84" w14:paraId="285E6B00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E10645" w14:textId="52EEA5F2" w:rsidR="001603C8" w:rsidRPr="00895E84" w:rsidRDefault="001603C8" w:rsidP="001603C8">
            <w:pP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2"/>
                <w:szCs w:val="22"/>
                <w:lang w:eastAsia="en-GB"/>
              </w:rPr>
            </w:pPr>
            <w:r w:rsidRPr="00895E84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EEAT2</w:t>
            </w:r>
          </w:p>
        </w:tc>
        <w:tc>
          <w:tcPr>
            <w:tcW w:w="6742" w:type="dxa"/>
          </w:tcPr>
          <w:p w14:paraId="69BA3A60" w14:textId="182519D0" w:rsidR="001603C8" w:rsidRPr="001603C8" w:rsidRDefault="001603C8" w:rsidP="00160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603C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AT 2 (Rabbit monoclonal</w:t>
            </w:r>
            <w:r w:rsidRPr="001603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dilution 1:150, Abcam, citrate buffer)</w:t>
            </w:r>
          </w:p>
        </w:tc>
      </w:tr>
      <w:tr w:rsidR="001603C8" w:rsidRPr="00895E84" w14:paraId="499397E9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292300" w14:textId="7E998B79" w:rsidR="001603C8" w:rsidRPr="00895E84" w:rsidRDefault="001603C8" w:rsidP="001603C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</w:pPr>
            <w:r w:rsidRPr="00895E84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GAT</w:t>
            </w:r>
            <w:r w:rsidR="00CC5D2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-</w:t>
            </w:r>
            <w:r w:rsidRPr="00895E84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3</w:t>
            </w:r>
          </w:p>
        </w:tc>
        <w:tc>
          <w:tcPr>
            <w:tcW w:w="6742" w:type="dxa"/>
          </w:tcPr>
          <w:p w14:paraId="72307F61" w14:textId="6250E777" w:rsidR="001603C8" w:rsidRPr="001603C8" w:rsidRDefault="001603C8" w:rsidP="00160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BA (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bbit, polyclonal, dilution 1:100, Abcam, citrate buffer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603C8" w:rsidRPr="00895E84" w14:paraId="5E7A181B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326AA3" w14:textId="28DADD55" w:rsidR="001603C8" w:rsidRPr="00895E84" w:rsidRDefault="00613496" w:rsidP="001603C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</w:pPr>
            <w:r w:rsidRPr="00A01C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nl-NL"/>
              </w:rPr>
              <w:t>CK2Beta</w:t>
            </w:r>
          </w:p>
        </w:tc>
        <w:tc>
          <w:tcPr>
            <w:tcW w:w="6742" w:type="dxa"/>
          </w:tcPr>
          <w:p w14:paraId="0531B1AE" w14:textId="68018278" w:rsidR="001603C8" w:rsidRPr="00895E84" w:rsidRDefault="001603C8" w:rsidP="00160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-Casein Kinase 2 beta antibody</w:t>
            </w:r>
            <w:r w:rsidRPr="00895E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(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Rabbit monoclonal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r w:rsidRPr="00895E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Dilution 1:50, Abcam, citrate buffer)</w:t>
            </w:r>
          </w:p>
        </w:tc>
      </w:tr>
      <w:tr w:rsidR="001603C8" w:rsidRPr="00895E84" w14:paraId="715417CF" w14:textId="77777777" w:rsidTr="0029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AF7801" w14:textId="19817AF7" w:rsidR="001603C8" w:rsidRPr="00954CEB" w:rsidRDefault="001603C8" w:rsidP="001603C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</w:pPr>
            <w:r w:rsidRPr="00954C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S</w:t>
            </w:r>
            <w:r w:rsidR="00613496" w:rsidRPr="00954CEB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nl-NL"/>
              </w:rPr>
              <w:t>emaphorin-3A</w:t>
            </w:r>
          </w:p>
        </w:tc>
        <w:tc>
          <w:tcPr>
            <w:tcW w:w="6742" w:type="dxa"/>
          </w:tcPr>
          <w:p w14:paraId="18A0916F" w14:textId="77777777" w:rsidR="001603C8" w:rsidRPr="00895E84" w:rsidRDefault="001603C8" w:rsidP="00160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nti-S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emaphorin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-3A antibody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Rabbit polyclonal, dilution 1:100, 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bcam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, EDTA-buffer</w:t>
            </w: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079B713E" w14:textId="010ACF71" w:rsidR="001603C8" w:rsidRPr="00895E84" w:rsidRDefault="001603C8" w:rsidP="00160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95E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lexin </w:t>
            </w:r>
          </w:p>
        </w:tc>
      </w:tr>
      <w:tr w:rsidR="001603C8" w:rsidRPr="00895E84" w14:paraId="549D8AFD" w14:textId="77777777" w:rsidTr="0029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4FD1DE" w14:textId="6FC48640" w:rsidR="001603C8" w:rsidRPr="002B16C3" w:rsidRDefault="001603C8" w:rsidP="002B16C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895E8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fr-FR"/>
              </w:rPr>
              <w:t>Plexin</w:t>
            </w:r>
            <w:proofErr w:type="spellEnd"/>
            <w:r w:rsidRPr="00895E8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fr-FR"/>
              </w:rPr>
              <w:t xml:space="preserve"> A1</w:t>
            </w:r>
          </w:p>
        </w:tc>
        <w:tc>
          <w:tcPr>
            <w:tcW w:w="6742" w:type="dxa"/>
          </w:tcPr>
          <w:p w14:paraId="0E32F995" w14:textId="1569F676" w:rsidR="001603C8" w:rsidRPr="00895E84" w:rsidRDefault="001603C8" w:rsidP="00160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lexin</w:t>
            </w:r>
            <w:proofErr w:type="spellEnd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A1 </w:t>
            </w:r>
            <w:proofErr w:type="spellStart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ntibody</w:t>
            </w:r>
            <w:proofErr w:type="spellEnd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Rabbit polyclonal, dilution 1 :200, </w:t>
            </w:r>
            <w:proofErr w:type="spellStart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Novus</w:t>
            </w:r>
            <w:proofErr w:type="spellEnd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biologicals</w:t>
            </w:r>
            <w:proofErr w:type="spellEnd"/>
            <w:r w:rsidRPr="00895E8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 citrate buffer)</w:t>
            </w:r>
          </w:p>
        </w:tc>
      </w:tr>
    </w:tbl>
    <w:p w14:paraId="695ACFF4" w14:textId="4CEC7CFC" w:rsidR="00C07CBE" w:rsidRDefault="00C07CBE" w:rsidP="00403CAD">
      <w:pPr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  <w:lang w:val="en-US" w:eastAsia="en-GB"/>
        </w:rPr>
      </w:pPr>
    </w:p>
    <w:p w14:paraId="44199210" w14:textId="56208DF4" w:rsidR="00403CAD" w:rsidRPr="003A566D" w:rsidRDefault="00403CAD" w:rsidP="00403CAD">
      <w:pPr>
        <w:rPr>
          <w:rFonts w:ascii="Times New Roman" w:eastAsia="Times New Roman" w:hAnsi="Times New Roman" w:cs="Times New Roman"/>
          <w:color w:val="212121"/>
          <w:sz w:val="22"/>
          <w:szCs w:val="22"/>
          <w:highlight w:val="yellow"/>
          <w:lang w:eastAsia="en-GB"/>
        </w:rPr>
      </w:pPr>
    </w:p>
    <w:sectPr w:rsidR="00403CAD" w:rsidRPr="003A566D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AD"/>
    <w:rsid w:val="000A3E9C"/>
    <w:rsid w:val="0011110F"/>
    <w:rsid w:val="001118A7"/>
    <w:rsid w:val="00116445"/>
    <w:rsid w:val="001603C8"/>
    <w:rsid w:val="00252B35"/>
    <w:rsid w:val="002636D6"/>
    <w:rsid w:val="00291B2D"/>
    <w:rsid w:val="002922C5"/>
    <w:rsid w:val="002B16C3"/>
    <w:rsid w:val="002C4116"/>
    <w:rsid w:val="00394770"/>
    <w:rsid w:val="00396F93"/>
    <w:rsid w:val="00397426"/>
    <w:rsid w:val="003A566D"/>
    <w:rsid w:val="003D153B"/>
    <w:rsid w:val="003E6332"/>
    <w:rsid w:val="003E664C"/>
    <w:rsid w:val="00403CAD"/>
    <w:rsid w:val="00446447"/>
    <w:rsid w:val="00510C48"/>
    <w:rsid w:val="0053122B"/>
    <w:rsid w:val="005B337C"/>
    <w:rsid w:val="00613496"/>
    <w:rsid w:val="0063049A"/>
    <w:rsid w:val="00663AD7"/>
    <w:rsid w:val="006F4739"/>
    <w:rsid w:val="00703F6F"/>
    <w:rsid w:val="00745E6A"/>
    <w:rsid w:val="00770409"/>
    <w:rsid w:val="00791DFE"/>
    <w:rsid w:val="007A0A21"/>
    <w:rsid w:val="007F7C14"/>
    <w:rsid w:val="00803F91"/>
    <w:rsid w:val="00820049"/>
    <w:rsid w:val="00850CE2"/>
    <w:rsid w:val="00883EAE"/>
    <w:rsid w:val="00895E84"/>
    <w:rsid w:val="00920687"/>
    <w:rsid w:val="00954CEB"/>
    <w:rsid w:val="0097688B"/>
    <w:rsid w:val="009C33FD"/>
    <w:rsid w:val="009C41AD"/>
    <w:rsid w:val="009E4A91"/>
    <w:rsid w:val="009F3358"/>
    <w:rsid w:val="00A0668B"/>
    <w:rsid w:val="00A4785A"/>
    <w:rsid w:val="00A7451C"/>
    <w:rsid w:val="00AF62D2"/>
    <w:rsid w:val="00B77930"/>
    <w:rsid w:val="00B96E5D"/>
    <w:rsid w:val="00BB0295"/>
    <w:rsid w:val="00BB7C46"/>
    <w:rsid w:val="00C07CBE"/>
    <w:rsid w:val="00CC5D2E"/>
    <w:rsid w:val="00CE2257"/>
    <w:rsid w:val="00D62F0E"/>
    <w:rsid w:val="00DD4795"/>
    <w:rsid w:val="00E06C86"/>
    <w:rsid w:val="00E9546C"/>
    <w:rsid w:val="00EF5C3B"/>
    <w:rsid w:val="00F00D28"/>
    <w:rsid w:val="00F27A9F"/>
    <w:rsid w:val="00F9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F70E3"/>
  <w15:chartTrackingRefBased/>
  <w15:docId w15:val="{C5662CB9-EF02-624E-9835-A678DDBE2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63049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20687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0687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403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403C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770409"/>
    <w:rPr>
      <w:sz w:val="22"/>
      <w:szCs w:val="22"/>
      <w:lang w:val="nl-NL"/>
    </w:rPr>
  </w:style>
  <w:style w:type="character" w:styleId="Verwijzingopmerking">
    <w:name w:val="annotation reference"/>
    <w:uiPriority w:val="99"/>
    <w:rsid w:val="00CE2257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rsid w:val="00CE2257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E2257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63049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153B"/>
    <w:rPr>
      <w:rFonts w:asciiTheme="minorHAnsi" w:eastAsiaTheme="minorHAnsi" w:hAnsiTheme="minorHAnsi" w:cstheme="minorBidi"/>
      <w:b/>
      <w:bCs/>
      <w:lang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153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Onopgemaaktetabel2">
    <w:name w:val="Plain Table 2"/>
    <w:basedOn w:val="Standaardtabel"/>
    <w:uiPriority w:val="42"/>
    <w:rsid w:val="004464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8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9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S</cp:lastModifiedBy>
  <cp:revision>2</cp:revision>
  <dcterms:created xsi:type="dcterms:W3CDTF">2021-11-14T15:14:00Z</dcterms:created>
  <dcterms:modified xsi:type="dcterms:W3CDTF">2021-11-14T15:14:00Z</dcterms:modified>
</cp:coreProperties>
</file>